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74C92" w14:textId="45E7B546" w:rsidR="00EF0993" w:rsidRPr="00F215B7" w:rsidRDefault="00EF0993" w:rsidP="00D044DD">
      <w:pPr>
        <w:spacing w:after="0"/>
        <w:outlineLvl w:val="0"/>
        <w:rPr>
          <w:rFonts w:ascii="Cambria" w:hAnsi="Cambria" w:cs="Arial"/>
        </w:rPr>
      </w:pPr>
      <w:r w:rsidRPr="00F215B7">
        <w:rPr>
          <w:rFonts w:ascii="Cambria" w:hAnsi="Cambria" w:cs="Arial"/>
          <w:b/>
        </w:rPr>
        <w:t xml:space="preserve">Table </w:t>
      </w:r>
      <w:r w:rsidR="00613B50">
        <w:rPr>
          <w:rFonts w:ascii="Cambria" w:hAnsi="Cambria" w:cs="Arial"/>
          <w:b/>
        </w:rPr>
        <w:t>S</w:t>
      </w:r>
      <w:bookmarkStart w:id="0" w:name="_GoBack"/>
      <w:bookmarkEnd w:id="0"/>
      <w:r w:rsidRPr="00F215B7">
        <w:rPr>
          <w:rFonts w:ascii="Cambria" w:hAnsi="Cambria" w:cs="Arial"/>
          <w:b/>
        </w:rPr>
        <w:t xml:space="preserve">1. </w:t>
      </w:r>
      <w:r w:rsidRPr="00F215B7">
        <w:rPr>
          <w:rFonts w:ascii="Cambria" w:hAnsi="Cambria" w:cs="Arial"/>
        </w:rPr>
        <w:t>Summary of ADL-expressed chemoreceptor genes examined as a function of feeding state.</w:t>
      </w:r>
    </w:p>
    <w:tbl>
      <w:tblPr>
        <w:tblW w:w="3960" w:type="dxa"/>
        <w:tblInd w:w="1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710"/>
        <w:gridCol w:w="2250"/>
      </w:tblGrid>
      <w:tr w:rsidR="00EF0993" w:rsidRPr="00F215B7" w14:paraId="402FFE20" w14:textId="77777777" w:rsidTr="003919C3">
        <w:trPr>
          <w:trHeight w:val="46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C715FCC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Gene</w:t>
            </w:r>
            <w:r w:rsidRPr="00F215B7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474D805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 xml:space="preserve">Feeding state </w:t>
            </w:r>
          </w:p>
          <w:p w14:paraId="71901985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regulated</w:t>
            </w:r>
            <w:r w:rsidRPr="00F215B7">
              <w:rPr>
                <w:rFonts w:ascii="Cambria" w:hAnsi="Cambria"/>
                <w:vertAlign w:val="superscript"/>
              </w:rPr>
              <w:t>b</w:t>
            </w:r>
          </w:p>
        </w:tc>
      </w:tr>
      <w:tr w:rsidR="00EF0993" w:rsidRPr="00F215B7" w14:paraId="3D5C3399" w14:textId="77777777" w:rsidTr="003919C3">
        <w:trPr>
          <w:trHeight w:val="3896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C34E061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  <w:i/>
              </w:rPr>
            </w:pPr>
            <w:r w:rsidRPr="00F215B7">
              <w:rPr>
                <w:rFonts w:ascii="Cambria" w:hAnsi="Cambria"/>
                <w:i/>
              </w:rPr>
              <w:t>srb-6</w:t>
            </w:r>
          </w:p>
          <w:p w14:paraId="6390990A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  <w:i/>
              </w:rPr>
            </w:pPr>
            <w:r w:rsidRPr="00F215B7">
              <w:rPr>
                <w:rFonts w:ascii="Cambria" w:hAnsi="Cambria"/>
                <w:i/>
              </w:rPr>
              <w:t>sre-1</w:t>
            </w:r>
          </w:p>
          <w:p w14:paraId="3D4C107D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  <w:i/>
              </w:rPr>
            </w:pPr>
            <w:r w:rsidRPr="00F215B7">
              <w:rPr>
                <w:rFonts w:ascii="Cambria" w:hAnsi="Cambria"/>
                <w:i/>
              </w:rPr>
              <w:t>srh-34</w:t>
            </w:r>
          </w:p>
          <w:p w14:paraId="2A216EEB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  <w:i/>
              </w:rPr>
            </w:pPr>
            <w:r w:rsidRPr="00F215B7">
              <w:rPr>
                <w:rFonts w:ascii="Cambria" w:hAnsi="Cambria"/>
                <w:i/>
              </w:rPr>
              <w:t>srh-37</w:t>
            </w:r>
          </w:p>
          <w:p w14:paraId="5FA8E93D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  <w:i/>
              </w:rPr>
            </w:pPr>
            <w:r w:rsidRPr="00F215B7">
              <w:rPr>
                <w:rFonts w:ascii="Cambria" w:hAnsi="Cambria"/>
                <w:i/>
              </w:rPr>
              <w:t>srh-60</w:t>
            </w:r>
          </w:p>
          <w:p w14:paraId="6E08A804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  <w:i/>
              </w:rPr>
            </w:pPr>
            <w:r w:rsidRPr="00F215B7">
              <w:rPr>
                <w:rFonts w:ascii="Cambria" w:hAnsi="Cambria"/>
                <w:i/>
              </w:rPr>
              <w:t>srh-132</w:t>
            </w:r>
          </w:p>
          <w:p w14:paraId="5D22A001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  <w:i/>
              </w:rPr>
            </w:pPr>
            <w:r w:rsidRPr="00F215B7">
              <w:rPr>
                <w:rFonts w:ascii="Cambria" w:hAnsi="Cambria"/>
                <w:i/>
              </w:rPr>
              <w:t>srh-186</w:t>
            </w:r>
          </w:p>
          <w:p w14:paraId="14613EA0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  <w:i/>
              </w:rPr>
            </w:pPr>
            <w:r w:rsidRPr="00F215B7">
              <w:rPr>
                <w:rFonts w:ascii="Cambria" w:hAnsi="Cambria"/>
                <w:i/>
              </w:rPr>
              <w:t>srh-220</w:t>
            </w:r>
          </w:p>
          <w:p w14:paraId="71AC480E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  <w:i/>
              </w:rPr>
            </w:pPr>
            <w:r w:rsidRPr="00F215B7">
              <w:rPr>
                <w:rFonts w:ascii="Cambria" w:hAnsi="Cambria"/>
                <w:i/>
              </w:rPr>
              <w:t>srh-234</w:t>
            </w:r>
          </w:p>
          <w:p w14:paraId="7955294F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  <w:i/>
              </w:rPr>
            </w:pPr>
            <w:r w:rsidRPr="00F215B7">
              <w:rPr>
                <w:rFonts w:ascii="Cambria" w:hAnsi="Cambria"/>
                <w:i/>
              </w:rPr>
              <w:t>sri-51</w:t>
            </w:r>
          </w:p>
          <w:p w14:paraId="531EAF03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  <w:i/>
              </w:rPr>
            </w:pPr>
            <w:r w:rsidRPr="00F215B7">
              <w:rPr>
                <w:rFonts w:ascii="Cambria" w:hAnsi="Cambria"/>
                <w:i/>
              </w:rPr>
              <w:t>sro-1</w:t>
            </w:r>
          </w:p>
          <w:p w14:paraId="5B2CF4E8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  <w:i/>
              </w:rPr>
            </w:pPr>
            <w:r w:rsidRPr="00F215B7">
              <w:rPr>
                <w:rFonts w:ascii="Cambria" w:hAnsi="Cambria"/>
                <w:i/>
              </w:rPr>
              <w:t>srz-24</w:t>
            </w:r>
          </w:p>
          <w:p w14:paraId="66BC5AEB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  <w:i/>
              </w:rPr>
            </w:pPr>
            <w:r w:rsidRPr="00F215B7">
              <w:rPr>
                <w:rFonts w:ascii="Cambria" w:hAnsi="Cambria"/>
                <w:i/>
              </w:rPr>
              <w:t>srz-7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2F8E620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_</w:t>
            </w:r>
          </w:p>
          <w:p w14:paraId="01A14407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_</w:t>
            </w:r>
          </w:p>
          <w:p w14:paraId="22BB7153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+</w:t>
            </w:r>
          </w:p>
          <w:p w14:paraId="0BF73A26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_</w:t>
            </w:r>
          </w:p>
          <w:p w14:paraId="267E7D3D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_</w:t>
            </w:r>
          </w:p>
          <w:p w14:paraId="5D975C8C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_</w:t>
            </w:r>
          </w:p>
          <w:p w14:paraId="12C63EB7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_</w:t>
            </w:r>
          </w:p>
          <w:p w14:paraId="5A60B82A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_</w:t>
            </w:r>
          </w:p>
          <w:p w14:paraId="4B85FA40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+</w:t>
            </w:r>
          </w:p>
          <w:p w14:paraId="6DDE3EAA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_</w:t>
            </w:r>
          </w:p>
          <w:p w14:paraId="021702A9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_</w:t>
            </w:r>
          </w:p>
          <w:p w14:paraId="47CDCD75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_</w:t>
            </w:r>
          </w:p>
          <w:p w14:paraId="3D4FE6F6" w14:textId="77777777" w:rsidR="00EF0993" w:rsidRPr="00F215B7" w:rsidRDefault="00EF0993" w:rsidP="00D044DD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_</w:t>
            </w:r>
          </w:p>
        </w:tc>
      </w:tr>
    </w:tbl>
    <w:p w14:paraId="15345252" w14:textId="77777777" w:rsidR="00EF0993" w:rsidRPr="00F215B7" w:rsidRDefault="00EF0993" w:rsidP="00D044DD">
      <w:pPr>
        <w:spacing w:after="0"/>
        <w:rPr>
          <w:rFonts w:ascii="Cambria" w:hAnsi="Cambria"/>
        </w:rPr>
      </w:pPr>
      <w:r w:rsidRPr="00F215B7">
        <w:rPr>
          <w:rFonts w:ascii="Cambria" w:hAnsi="Cambria"/>
        </w:rPr>
        <w:t>n = 150-250</w:t>
      </w:r>
    </w:p>
    <w:p w14:paraId="1346D02F" w14:textId="77777777" w:rsidR="00EF0993" w:rsidRPr="00F215B7" w:rsidRDefault="00EF0993" w:rsidP="00D044DD">
      <w:pPr>
        <w:spacing w:after="0"/>
        <w:rPr>
          <w:rFonts w:ascii="Cambria" w:hAnsi="Cambria"/>
        </w:rPr>
      </w:pPr>
      <w:r w:rsidRPr="00F215B7">
        <w:rPr>
          <w:rFonts w:ascii="Cambria" w:hAnsi="Cambria"/>
          <w:vertAlign w:val="superscript"/>
        </w:rPr>
        <w:t xml:space="preserve">a </w:t>
      </w:r>
      <w:r w:rsidRPr="00F215B7">
        <w:rPr>
          <w:rFonts w:ascii="Cambria" w:hAnsi="Cambria"/>
        </w:rPr>
        <w:t xml:space="preserve">Expression of </w:t>
      </w:r>
      <w:r w:rsidRPr="00F215B7">
        <w:rPr>
          <w:rFonts w:ascii="Cambria" w:hAnsi="Cambria"/>
          <w:i/>
        </w:rPr>
        <w:t>gfp</w:t>
      </w:r>
      <w:r w:rsidRPr="00F215B7">
        <w:rPr>
          <w:rFonts w:ascii="Cambria" w:hAnsi="Cambria"/>
        </w:rPr>
        <w:t xml:space="preserve"> gene fusions carried on extrachromosomal arrays, and arrays stably integrated into the genome, </w:t>
      </w:r>
      <w:r w:rsidRPr="00F215B7">
        <w:rPr>
          <w:rFonts w:ascii="Cambria" w:hAnsi="Cambria"/>
          <w:i/>
        </w:rPr>
        <w:t>gmIs12</w:t>
      </w:r>
      <w:r w:rsidRPr="00F215B7">
        <w:rPr>
          <w:rFonts w:ascii="Cambria" w:hAnsi="Cambria"/>
        </w:rPr>
        <w:t>[</w:t>
      </w:r>
      <w:r w:rsidRPr="00F215B7">
        <w:rPr>
          <w:rFonts w:ascii="Cambria" w:hAnsi="Cambria"/>
          <w:i/>
        </w:rPr>
        <w:t>srb-6</w:t>
      </w:r>
      <w:r w:rsidRPr="00F215B7">
        <w:rPr>
          <w:rFonts w:ascii="Cambria" w:hAnsi="Cambria"/>
        </w:rPr>
        <w:t>p</w:t>
      </w:r>
      <w:r w:rsidRPr="00F215B7">
        <w:rPr>
          <w:rFonts w:ascii="Cambria" w:hAnsi="Cambria"/>
          <w:i/>
        </w:rPr>
        <w:t>::gfp</w:t>
      </w:r>
      <w:r w:rsidRPr="00F215B7">
        <w:rPr>
          <w:rFonts w:ascii="Cambria" w:hAnsi="Cambria"/>
        </w:rPr>
        <w:t xml:space="preserve">] and </w:t>
      </w:r>
      <w:r w:rsidRPr="00F215B7">
        <w:rPr>
          <w:rFonts w:ascii="Cambria" w:hAnsi="Cambria"/>
          <w:i/>
        </w:rPr>
        <w:t>oyIs56</w:t>
      </w:r>
      <w:r w:rsidRPr="00F215B7">
        <w:rPr>
          <w:rFonts w:ascii="Cambria" w:hAnsi="Cambria"/>
        </w:rPr>
        <w:t>[</w:t>
      </w:r>
      <w:r w:rsidRPr="00F215B7">
        <w:rPr>
          <w:rFonts w:ascii="Cambria" w:hAnsi="Cambria"/>
          <w:i/>
        </w:rPr>
        <w:t>srh-234</w:t>
      </w:r>
      <w:r w:rsidRPr="00F215B7">
        <w:rPr>
          <w:rFonts w:ascii="Cambria" w:hAnsi="Cambria"/>
        </w:rPr>
        <w:t>p</w:t>
      </w:r>
      <w:r w:rsidRPr="00F215B7">
        <w:rPr>
          <w:rFonts w:ascii="Cambria" w:hAnsi="Cambria"/>
          <w:i/>
        </w:rPr>
        <w:t>::gfp</w:t>
      </w:r>
      <w:r w:rsidRPr="00F215B7">
        <w:rPr>
          <w:rFonts w:ascii="Cambria" w:hAnsi="Cambria"/>
        </w:rPr>
        <w:t>] were examined in adult animals in fed and starved conditions.</w:t>
      </w:r>
    </w:p>
    <w:p w14:paraId="1EAD5DFD" w14:textId="77777777" w:rsidR="00EF0993" w:rsidRPr="00F215B7" w:rsidRDefault="00EF0993" w:rsidP="00D044DD">
      <w:pPr>
        <w:spacing w:after="0"/>
        <w:rPr>
          <w:rFonts w:ascii="Cambria" w:hAnsi="Cambria"/>
        </w:rPr>
      </w:pPr>
      <w:r w:rsidRPr="00F215B7">
        <w:rPr>
          <w:rFonts w:ascii="Cambria" w:hAnsi="Cambria"/>
          <w:vertAlign w:val="superscript"/>
        </w:rPr>
        <w:t>b</w:t>
      </w:r>
      <w:r w:rsidRPr="00F215B7">
        <w:rPr>
          <w:rFonts w:ascii="Cambria" w:hAnsi="Cambria"/>
        </w:rPr>
        <w:t xml:space="preserve"> “+”, regulated, or “-“ not regulated by fed and starved conditions.</w:t>
      </w:r>
    </w:p>
    <w:p w14:paraId="7BFB6E40" w14:textId="77777777" w:rsidR="00CC3EC0" w:rsidRDefault="00CC3EC0" w:rsidP="00EF0993">
      <w:pPr>
        <w:spacing w:line="480" w:lineRule="auto"/>
      </w:pPr>
    </w:p>
    <w:sectPr w:rsidR="00CC3EC0" w:rsidSect="002637E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993"/>
    <w:rsid w:val="00174040"/>
    <w:rsid w:val="002637EB"/>
    <w:rsid w:val="002D79AB"/>
    <w:rsid w:val="00613B50"/>
    <w:rsid w:val="00CC3EC0"/>
    <w:rsid w:val="00D044DD"/>
    <w:rsid w:val="00EF0993"/>
    <w:rsid w:val="00F010F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8D76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993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993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Macintosh Word</Application>
  <DocSecurity>0</DocSecurity>
  <Lines>3</Lines>
  <Paragraphs>1</Paragraphs>
  <ScaleCrop>false</ScaleCrop>
  <Company>University of Nevada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Van Der Linden</dc:creator>
  <cp:keywords/>
  <dc:description/>
  <cp:lastModifiedBy>Alexander Van Der Linden</cp:lastModifiedBy>
  <cp:revision>3</cp:revision>
  <dcterms:created xsi:type="dcterms:W3CDTF">2014-08-01T21:11:00Z</dcterms:created>
  <dcterms:modified xsi:type="dcterms:W3CDTF">2014-08-01T21:28:00Z</dcterms:modified>
</cp:coreProperties>
</file>